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F15BF" w14:textId="3FBD0E75" w:rsidR="009959E0" w:rsidRPr="00DE6809" w:rsidRDefault="001C320C" w:rsidP="009959E0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DE6809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Additional file </w:t>
      </w:r>
      <w:r w:rsidR="00DE6809">
        <w:rPr>
          <w:rFonts w:asciiTheme="minorHAnsi" w:hAnsiTheme="minorHAnsi" w:cstheme="minorHAnsi"/>
          <w:b/>
          <w:bCs/>
          <w:sz w:val="22"/>
          <w:szCs w:val="22"/>
          <w:lang w:val="en-GB"/>
        </w:rPr>
        <w:t>5</w:t>
      </w:r>
      <w:r w:rsidR="006405FF" w:rsidRPr="00DE6809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: PROMs used </w:t>
      </w:r>
      <w:r w:rsidR="00351683" w:rsidRPr="00DE6809">
        <w:rPr>
          <w:rFonts w:asciiTheme="minorHAnsi" w:hAnsiTheme="minorHAnsi" w:cstheme="minorHAnsi"/>
          <w:b/>
          <w:bCs/>
          <w:sz w:val="22"/>
          <w:szCs w:val="22"/>
          <w:lang w:val="en-GB"/>
        </w:rPr>
        <w:t>per</w:t>
      </w:r>
      <w:r w:rsidR="006405FF" w:rsidRPr="00DE6809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PRO </w:t>
      </w:r>
      <w:r w:rsidR="00D86193" w:rsidRPr="00DE6809">
        <w:rPr>
          <w:rFonts w:asciiTheme="minorHAnsi" w:hAnsiTheme="minorHAnsi" w:cstheme="minorHAnsi"/>
          <w:b/>
          <w:bCs/>
          <w:sz w:val="22"/>
          <w:szCs w:val="22"/>
          <w:lang w:val="en-GB"/>
        </w:rPr>
        <w:t>in the included studies</w:t>
      </w:r>
    </w:p>
    <w:p w14:paraId="2C92B762" w14:textId="77777777" w:rsidR="009959E0" w:rsidRPr="00DE6809" w:rsidRDefault="009959E0" w:rsidP="009959E0">
      <w:pPr>
        <w:rPr>
          <w:rFonts w:asciiTheme="minorHAnsi" w:hAnsiTheme="minorHAnsi" w:cstheme="minorHAnsi"/>
          <w:b/>
          <w:bCs/>
          <w:lang w:val="en-GB"/>
        </w:rPr>
      </w:pPr>
    </w:p>
    <w:p w14:paraId="529C089F" w14:textId="08A4C4D5" w:rsidR="009959E0" w:rsidRPr="00DE6809" w:rsidRDefault="009959E0" w:rsidP="009959E0">
      <w:pPr>
        <w:rPr>
          <w:rFonts w:asciiTheme="minorHAnsi" w:hAnsiTheme="minorHAnsi" w:cstheme="minorHAnsi"/>
          <w:color w:val="FF0000"/>
          <w:lang w:val="en-US"/>
        </w:rPr>
      </w:pPr>
      <w:r w:rsidRPr="00DE6809">
        <w:rPr>
          <w:rFonts w:asciiTheme="minorHAnsi" w:hAnsiTheme="minorHAnsi" w:cstheme="minorHAnsi"/>
          <w:color w:val="FF0000"/>
          <w:lang w:val="en-US"/>
        </w:rPr>
        <w:t xml:space="preserve">Important note: In this study, psychometric </w:t>
      </w:r>
      <w:r w:rsidR="00BC7003" w:rsidRPr="00DE6809">
        <w:rPr>
          <w:rFonts w:asciiTheme="minorHAnsi" w:hAnsiTheme="minorHAnsi" w:cstheme="minorHAnsi"/>
          <w:color w:val="FF0000"/>
          <w:lang w:val="en-US"/>
        </w:rPr>
        <w:t>properties</w:t>
      </w:r>
      <w:r w:rsidRPr="00DE6809">
        <w:rPr>
          <w:rFonts w:asciiTheme="minorHAnsi" w:hAnsiTheme="minorHAnsi" w:cstheme="minorHAnsi"/>
          <w:color w:val="FF0000"/>
          <w:lang w:val="en-US"/>
        </w:rPr>
        <w:t xml:space="preserve"> of patient reported outcome measures (PROMs) were not evaluated. Therefore, this table should not be used as guidance to choose a PROM for use, either in daily </w:t>
      </w:r>
      <w:r w:rsidR="001C320C" w:rsidRPr="00DE6809">
        <w:rPr>
          <w:rFonts w:asciiTheme="minorHAnsi" w:hAnsiTheme="minorHAnsi" w:cstheme="minorHAnsi"/>
          <w:color w:val="FF0000"/>
          <w:lang w:val="en-US"/>
        </w:rPr>
        <w:t>practice</w:t>
      </w:r>
      <w:r w:rsidRPr="00DE6809">
        <w:rPr>
          <w:rFonts w:asciiTheme="minorHAnsi" w:hAnsiTheme="minorHAnsi" w:cstheme="minorHAnsi"/>
          <w:color w:val="FF0000"/>
          <w:lang w:val="en-US"/>
        </w:rPr>
        <w:t xml:space="preserve"> or in </w:t>
      </w:r>
      <w:r w:rsidR="00BC7003" w:rsidRPr="00DE6809">
        <w:rPr>
          <w:rFonts w:asciiTheme="minorHAnsi" w:hAnsiTheme="minorHAnsi" w:cstheme="minorHAnsi"/>
          <w:color w:val="FF0000"/>
          <w:lang w:val="en-US"/>
        </w:rPr>
        <w:t>research</w:t>
      </w:r>
      <w:r w:rsidRPr="00DE6809">
        <w:rPr>
          <w:rFonts w:asciiTheme="minorHAnsi" w:hAnsiTheme="minorHAnsi" w:cstheme="minorHAnsi"/>
          <w:color w:val="FF0000"/>
          <w:lang w:val="en-US"/>
        </w:rPr>
        <w:t>.</w:t>
      </w:r>
      <w:r w:rsidRPr="00DE6809">
        <w:rPr>
          <w:rFonts w:asciiTheme="minorHAnsi" w:hAnsiTheme="minorHAnsi" w:cstheme="minorHAnsi"/>
          <w:color w:val="FF0000"/>
          <w:lang w:val="en-US"/>
        </w:rPr>
        <w:tab/>
      </w:r>
    </w:p>
    <w:p w14:paraId="70555DB1" w14:textId="77777777" w:rsidR="009959E0" w:rsidRPr="00DE6809" w:rsidRDefault="009959E0" w:rsidP="009959E0">
      <w:pPr>
        <w:rPr>
          <w:rFonts w:asciiTheme="minorHAnsi" w:hAnsiTheme="minorHAnsi" w:cstheme="minorHAnsi"/>
          <w:color w:val="FF0000"/>
          <w:lang w:val="en-GB"/>
        </w:rPr>
      </w:pPr>
    </w:p>
    <w:p w14:paraId="7B9170EB" w14:textId="47039AC5" w:rsidR="009959E0" w:rsidRPr="00DE6809" w:rsidRDefault="009959E0" w:rsidP="009959E0">
      <w:pPr>
        <w:rPr>
          <w:rFonts w:asciiTheme="minorHAnsi" w:hAnsiTheme="minorHAnsi" w:cstheme="minorHAnsi"/>
          <w:lang w:val="en-GB"/>
        </w:rPr>
      </w:pPr>
      <w:r w:rsidRPr="00DE6809">
        <w:rPr>
          <w:rFonts w:asciiTheme="minorHAnsi" w:hAnsiTheme="minorHAnsi" w:cstheme="minorHAnsi"/>
          <w:color w:val="FF0000"/>
          <w:lang w:val="en-GB"/>
        </w:rPr>
        <w:tab/>
      </w:r>
      <w:r w:rsidRPr="00DE6809">
        <w:rPr>
          <w:rFonts w:asciiTheme="minorHAnsi" w:hAnsiTheme="minorHAnsi" w:cstheme="minorHAnsi"/>
          <w:lang w:val="en-GB"/>
        </w:rPr>
        <w:tab/>
      </w:r>
      <w:r w:rsidRPr="00DE6809">
        <w:rPr>
          <w:rFonts w:asciiTheme="minorHAnsi" w:hAnsiTheme="minorHAnsi" w:cstheme="minorHAnsi"/>
          <w:lang w:val="en-GB"/>
        </w:rPr>
        <w:tab/>
      </w:r>
      <w:r w:rsidRPr="00DE6809">
        <w:rPr>
          <w:rFonts w:asciiTheme="minorHAnsi" w:hAnsiTheme="minorHAnsi" w:cstheme="minorHAnsi"/>
          <w:lang w:val="en-GB"/>
        </w:rPr>
        <w:tab/>
      </w:r>
      <w:r w:rsidRPr="00DE6809">
        <w:rPr>
          <w:rFonts w:asciiTheme="minorHAnsi" w:hAnsiTheme="minorHAnsi" w:cstheme="minorHAnsi"/>
          <w:lang w:val="en-GB"/>
        </w:rPr>
        <w:tab/>
      </w:r>
      <w:r w:rsidRPr="00DE6809">
        <w:rPr>
          <w:rFonts w:asciiTheme="minorHAnsi" w:hAnsiTheme="minorHAnsi" w:cstheme="minorHAnsi"/>
          <w:lang w:val="en-GB"/>
        </w:rPr>
        <w:tab/>
      </w:r>
    </w:p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2187"/>
        <w:gridCol w:w="1499"/>
        <w:gridCol w:w="5670"/>
      </w:tblGrid>
      <w:tr w:rsidR="009959E0" w:rsidRPr="00DE6809" w14:paraId="7457E3F2" w14:textId="77777777" w:rsidTr="00096385">
        <w:trPr>
          <w:trHeight w:val="1200"/>
        </w:trPr>
        <w:tc>
          <w:tcPr>
            <w:tcW w:w="2187" w:type="dxa"/>
            <w:hideMark/>
          </w:tcPr>
          <w:p w14:paraId="74446158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DE6809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atient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ported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utcome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(PRO)</w:t>
            </w:r>
          </w:p>
        </w:tc>
        <w:tc>
          <w:tcPr>
            <w:tcW w:w="1499" w:type="dxa"/>
            <w:hideMark/>
          </w:tcPr>
          <w:p w14:paraId="7E57520B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Number of PROMs used to measure this PRO</w:t>
            </w:r>
          </w:p>
        </w:tc>
        <w:tc>
          <w:tcPr>
            <w:tcW w:w="5670" w:type="dxa"/>
          </w:tcPr>
          <w:p w14:paraId="76F3718B" w14:textId="4246B73F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PROMs used to measure the PRO (see</w:t>
            </w:r>
            <w:r w:rsidR="001C320C" w:rsidRPr="00DE6809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="001C320C" w:rsidRPr="00DE6809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 xml:space="preserve">Additional file </w:t>
            </w:r>
            <w:r w:rsidR="00BC7003" w:rsidRPr="00DE6809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3</w:t>
            </w:r>
            <w:r w:rsidRPr="00DE6809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 xml:space="preserve"> for list of abbreviations)</w:t>
            </w:r>
          </w:p>
        </w:tc>
      </w:tr>
      <w:tr w:rsidR="009959E0" w:rsidRPr="00DE6809" w14:paraId="08316DDF" w14:textId="77777777" w:rsidTr="00096385">
        <w:trPr>
          <w:trHeight w:val="300"/>
        </w:trPr>
        <w:tc>
          <w:tcPr>
            <w:tcW w:w="2187" w:type="dxa"/>
            <w:noWrap/>
            <w:hideMark/>
          </w:tcPr>
          <w:p w14:paraId="6AD09DE4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ctivities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d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articipation</w:t>
            </w:r>
            <w:proofErr w:type="spellEnd"/>
          </w:p>
        </w:tc>
        <w:tc>
          <w:tcPr>
            <w:tcW w:w="1499" w:type="dxa"/>
            <w:noWrap/>
            <w:hideMark/>
          </w:tcPr>
          <w:p w14:paraId="60463215" w14:textId="77777777" w:rsidR="009959E0" w:rsidRPr="00DE6809" w:rsidRDefault="009959E0" w:rsidP="00F721AD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4</w:t>
            </w:r>
          </w:p>
        </w:tc>
        <w:tc>
          <w:tcPr>
            <w:tcW w:w="5670" w:type="dxa"/>
          </w:tcPr>
          <w:p w14:paraId="7FFC2C03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BILHAND-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Kids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; ACTIVLIM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iGSS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; BPPA-Q; CAPE; CASP; CFFS; CHAQ; CHEQ; COPM; CP-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o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; DCD-Q; DHI; FIM; LIFE-H; Neuro-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o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Stigma; NPRS; PAC; PEDI; PEDI-CAT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sQ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sQ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CP; PEM-CY; PIC; PMAL; PODCI; PROMIS-CF; PROMIS-F; PROMIS-M; PROMIS-PB; PROMIS-PR; PROMIS-UE; PSFS; WBFPS</w:t>
            </w:r>
          </w:p>
        </w:tc>
      </w:tr>
      <w:tr w:rsidR="009959E0" w:rsidRPr="00DE6809" w14:paraId="4D6D1BA9" w14:textId="77777777" w:rsidTr="00096385">
        <w:trPr>
          <w:trHeight w:val="300"/>
        </w:trPr>
        <w:tc>
          <w:tcPr>
            <w:tcW w:w="2187" w:type="dxa"/>
            <w:noWrap/>
            <w:hideMark/>
          </w:tcPr>
          <w:p w14:paraId="6B50C45F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xiety</w:t>
            </w:r>
            <w:proofErr w:type="spellEnd"/>
          </w:p>
        </w:tc>
        <w:tc>
          <w:tcPr>
            <w:tcW w:w="1499" w:type="dxa"/>
            <w:noWrap/>
            <w:hideMark/>
          </w:tcPr>
          <w:p w14:paraId="148A71D7" w14:textId="77777777" w:rsidR="009959E0" w:rsidRPr="00DE6809" w:rsidRDefault="009959E0" w:rsidP="00F721AD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2</w:t>
            </w:r>
          </w:p>
        </w:tc>
        <w:tc>
          <w:tcPr>
            <w:tcW w:w="5670" w:type="dxa"/>
          </w:tcPr>
          <w:p w14:paraId="1E3E0C5D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C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-QOL; ACL-RSI; AFAQ; BAI; BAPQ; CDI; CHQ; COPM; FDI; FOPQ-C; FSS; FT; IKDC; KOOS; K-SE; MASC; NPRS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ain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VAS; PCS; PCSI; PEDI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sQ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; PHODA-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youth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; PROMIS-49; PROMIS-A; PROMIS-DS; PSOCQ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elf-created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FES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SP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; TEI-SF; TSK</w:t>
            </w:r>
          </w:p>
        </w:tc>
      </w:tr>
      <w:tr w:rsidR="009959E0" w:rsidRPr="00DE6809" w14:paraId="5303823F" w14:textId="77777777" w:rsidTr="00096385">
        <w:trPr>
          <w:trHeight w:val="300"/>
        </w:trPr>
        <w:tc>
          <w:tcPr>
            <w:tcW w:w="2187" w:type="dxa"/>
            <w:noWrap/>
            <w:hideMark/>
          </w:tcPr>
          <w:p w14:paraId="6DCAEDFF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ody image</w:t>
            </w:r>
          </w:p>
        </w:tc>
        <w:tc>
          <w:tcPr>
            <w:tcW w:w="1499" w:type="dxa"/>
            <w:noWrap/>
            <w:hideMark/>
          </w:tcPr>
          <w:p w14:paraId="1D19340B" w14:textId="77777777" w:rsidR="009959E0" w:rsidRPr="00DE6809" w:rsidRDefault="009959E0" w:rsidP="00F721AD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2</w:t>
            </w:r>
          </w:p>
        </w:tc>
        <w:tc>
          <w:tcPr>
            <w:tcW w:w="5670" w:type="dxa"/>
          </w:tcPr>
          <w:p w14:paraId="6AEE4CC1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aesthetic appearance VAS; BPQ; DASH; EQ-5D; GOAL; IPAQ-SF; pain VAS; PODCI; SAQ; SASSB; satisfaction with treatment VAS; SRS-22r</w:t>
            </w:r>
          </w:p>
        </w:tc>
      </w:tr>
      <w:tr w:rsidR="009959E0" w:rsidRPr="00DE6809" w14:paraId="0A63AB59" w14:textId="77777777" w:rsidTr="00096385">
        <w:trPr>
          <w:trHeight w:val="300"/>
        </w:trPr>
        <w:tc>
          <w:tcPr>
            <w:tcW w:w="2187" w:type="dxa"/>
            <w:noWrap/>
            <w:hideMark/>
          </w:tcPr>
          <w:p w14:paraId="48A887B9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community,socia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 xml:space="preserve"> and civic life</w:t>
            </w:r>
          </w:p>
        </w:tc>
        <w:tc>
          <w:tcPr>
            <w:tcW w:w="1499" w:type="dxa"/>
            <w:noWrap/>
            <w:hideMark/>
          </w:tcPr>
          <w:p w14:paraId="046BA013" w14:textId="77777777" w:rsidR="009959E0" w:rsidRPr="00DE6809" w:rsidRDefault="009959E0" w:rsidP="00F721AD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5</w:t>
            </w:r>
          </w:p>
        </w:tc>
        <w:tc>
          <w:tcPr>
            <w:tcW w:w="5670" w:type="dxa"/>
          </w:tcPr>
          <w:p w14:paraId="2FE8A08A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BiGSS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; BPPA-Q; COPM; CP-QoL; PEM-CY</w:t>
            </w:r>
          </w:p>
        </w:tc>
      </w:tr>
      <w:tr w:rsidR="009959E0" w:rsidRPr="00DE6809" w14:paraId="322B7B97" w14:textId="77777777" w:rsidTr="00096385">
        <w:trPr>
          <w:trHeight w:val="300"/>
        </w:trPr>
        <w:tc>
          <w:tcPr>
            <w:tcW w:w="2187" w:type="dxa"/>
            <w:noWrap/>
            <w:hideMark/>
          </w:tcPr>
          <w:p w14:paraId="2CB12750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onfidence</w:t>
            </w:r>
            <w:proofErr w:type="spellEnd"/>
          </w:p>
        </w:tc>
        <w:tc>
          <w:tcPr>
            <w:tcW w:w="1499" w:type="dxa"/>
            <w:noWrap/>
            <w:hideMark/>
          </w:tcPr>
          <w:p w14:paraId="233DE176" w14:textId="77777777" w:rsidR="009959E0" w:rsidRPr="00DE6809" w:rsidRDefault="009959E0" w:rsidP="00F721AD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</w:t>
            </w:r>
          </w:p>
        </w:tc>
        <w:tc>
          <w:tcPr>
            <w:tcW w:w="5670" w:type="dxa"/>
          </w:tcPr>
          <w:p w14:paraId="17FF2497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 xml:space="preserve">BASC; COPM; CP-QoL; CSS; GOAL; KINDL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PedsQ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; self-created</w:t>
            </w:r>
          </w:p>
        </w:tc>
      </w:tr>
      <w:tr w:rsidR="009959E0" w:rsidRPr="00DE6809" w14:paraId="6156E4FF" w14:textId="77777777" w:rsidTr="00096385">
        <w:trPr>
          <w:trHeight w:val="300"/>
        </w:trPr>
        <w:tc>
          <w:tcPr>
            <w:tcW w:w="2187" w:type="dxa"/>
            <w:noWrap/>
            <w:hideMark/>
          </w:tcPr>
          <w:p w14:paraId="49311550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efecation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unction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7B0B8682" w14:textId="77777777" w:rsidR="009959E0" w:rsidRPr="00DE6809" w:rsidRDefault="009959E0" w:rsidP="00F721AD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5</w:t>
            </w:r>
          </w:p>
        </w:tc>
        <w:tc>
          <w:tcPr>
            <w:tcW w:w="5670" w:type="dxa"/>
          </w:tcPr>
          <w:p w14:paraId="04343160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 xml:space="preserve">BSFS; DF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PedsQ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 xml:space="preserve">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PedsQ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-GSS; SSS</w:t>
            </w:r>
          </w:p>
        </w:tc>
      </w:tr>
      <w:tr w:rsidR="009959E0" w:rsidRPr="00DE6809" w14:paraId="27CFA34B" w14:textId="77777777" w:rsidTr="00096385">
        <w:trPr>
          <w:trHeight w:val="300"/>
        </w:trPr>
        <w:tc>
          <w:tcPr>
            <w:tcW w:w="2187" w:type="dxa"/>
            <w:noWrap/>
            <w:hideMark/>
          </w:tcPr>
          <w:p w14:paraId="5D9C0285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epression</w:t>
            </w:r>
            <w:proofErr w:type="spellEnd"/>
          </w:p>
        </w:tc>
        <w:tc>
          <w:tcPr>
            <w:tcW w:w="1499" w:type="dxa"/>
            <w:noWrap/>
            <w:hideMark/>
          </w:tcPr>
          <w:p w14:paraId="45199A22" w14:textId="77777777" w:rsidR="009959E0" w:rsidRPr="00DE6809" w:rsidRDefault="009959E0" w:rsidP="00F721AD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4</w:t>
            </w:r>
          </w:p>
        </w:tc>
        <w:tc>
          <w:tcPr>
            <w:tcW w:w="5670" w:type="dxa"/>
          </w:tcPr>
          <w:p w14:paraId="023AE0D3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BAI; BAPQ; BDI-II; CBCL; CDI; CES-DC; CHAQ; CSHQ; FDI; FOPQ-C; FSS; MASC; NPRS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ain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VAS; PCQ; PCS; PCS-R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sQ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; PPST; PROMIS-49; PROMIS-A; PROMIS-DS; SPP; TEI-SF</w:t>
            </w:r>
          </w:p>
        </w:tc>
      </w:tr>
      <w:tr w:rsidR="009959E0" w:rsidRPr="00DE6809" w14:paraId="3C3A6C03" w14:textId="77777777" w:rsidTr="00096385">
        <w:trPr>
          <w:trHeight w:val="300"/>
        </w:trPr>
        <w:tc>
          <w:tcPr>
            <w:tcW w:w="2187" w:type="dxa"/>
            <w:noWrap/>
            <w:hideMark/>
          </w:tcPr>
          <w:p w14:paraId="63B84744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education</w:t>
            </w:r>
            <w:proofErr w:type="spellEnd"/>
          </w:p>
        </w:tc>
        <w:tc>
          <w:tcPr>
            <w:tcW w:w="1499" w:type="dxa"/>
            <w:noWrap/>
            <w:hideMark/>
          </w:tcPr>
          <w:p w14:paraId="2F92F670" w14:textId="77777777" w:rsidR="009959E0" w:rsidRPr="00DE6809" w:rsidRDefault="009959E0" w:rsidP="00F721AD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1</w:t>
            </w:r>
          </w:p>
        </w:tc>
        <w:tc>
          <w:tcPr>
            <w:tcW w:w="5670" w:type="dxa"/>
          </w:tcPr>
          <w:p w14:paraId="3404EE65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BAPQ; BSFS; CDI; CES-DC; CSHQ; FDI; KINDL; NPRS; PCS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sQ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sQ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GSS</w:t>
            </w:r>
          </w:p>
        </w:tc>
      </w:tr>
      <w:tr w:rsidR="009959E0" w:rsidRPr="00DE6809" w14:paraId="647756A0" w14:textId="77777777" w:rsidTr="00096385">
        <w:trPr>
          <w:trHeight w:val="300"/>
        </w:trPr>
        <w:tc>
          <w:tcPr>
            <w:tcW w:w="2187" w:type="dxa"/>
            <w:noWrap/>
            <w:hideMark/>
          </w:tcPr>
          <w:p w14:paraId="284E8855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emotiona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unction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67D0E52A" w14:textId="77777777" w:rsidR="009959E0" w:rsidRPr="00DE6809" w:rsidRDefault="009959E0" w:rsidP="00F721AD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5</w:t>
            </w:r>
          </w:p>
        </w:tc>
        <w:tc>
          <w:tcPr>
            <w:tcW w:w="5670" w:type="dxa"/>
          </w:tcPr>
          <w:p w14:paraId="53F4769D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C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QOL; ACL-RSI; BAPQ; BSFS; CP-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o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; CSI-24; KINDL; K-SE; NPRS; OMNI-RPE; PCS; PCSI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sQ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sQ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GSS; PODCI</w:t>
            </w:r>
          </w:p>
        </w:tc>
      </w:tr>
      <w:tr w:rsidR="009959E0" w:rsidRPr="00DE6809" w14:paraId="2125738C" w14:textId="77777777" w:rsidTr="00096385">
        <w:trPr>
          <w:trHeight w:val="300"/>
        </w:trPr>
        <w:tc>
          <w:tcPr>
            <w:tcW w:w="2187" w:type="dxa"/>
            <w:noWrap/>
            <w:hideMark/>
          </w:tcPr>
          <w:p w14:paraId="5143200D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family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lationship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17316A18" w14:textId="77777777" w:rsidR="009959E0" w:rsidRPr="00DE6809" w:rsidRDefault="009959E0" w:rsidP="00F721AD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3</w:t>
            </w:r>
          </w:p>
        </w:tc>
        <w:tc>
          <w:tcPr>
            <w:tcW w:w="5670" w:type="dxa"/>
          </w:tcPr>
          <w:p w14:paraId="5DBFC640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APQ; CAPE; CFFS; CP-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o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; FIM; KINDL; PCS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sQ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sQ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-FIM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sQ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-HS; PIC; PODCI; WHOQOL-BREF; </w:t>
            </w:r>
          </w:p>
        </w:tc>
      </w:tr>
      <w:tr w:rsidR="009959E0" w:rsidRPr="00DE6809" w14:paraId="60FEDD49" w14:textId="77777777" w:rsidTr="00096385">
        <w:trPr>
          <w:trHeight w:val="300"/>
        </w:trPr>
        <w:tc>
          <w:tcPr>
            <w:tcW w:w="2187" w:type="dxa"/>
            <w:noWrap/>
            <w:hideMark/>
          </w:tcPr>
          <w:p w14:paraId="34CE83B9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atigue</w:t>
            </w:r>
            <w:proofErr w:type="spellEnd"/>
          </w:p>
        </w:tc>
        <w:tc>
          <w:tcPr>
            <w:tcW w:w="1499" w:type="dxa"/>
            <w:noWrap/>
            <w:hideMark/>
          </w:tcPr>
          <w:p w14:paraId="71A01D15" w14:textId="77777777" w:rsidR="009959E0" w:rsidRPr="00DE6809" w:rsidRDefault="009959E0" w:rsidP="00F721AD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8</w:t>
            </w:r>
          </w:p>
        </w:tc>
        <w:tc>
          <w:tcPr>
            <w:tcW w:w="5670" w:type="dxa"/>
          </w:tcPr>
          <w:p w14:paraId="26889668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BILHAND-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Kids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QuAA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; BAI; Borg; CFFS; CHAQ; CHQ; CSI-24; EORTC-QLQ-30; FACIT-F; FIM; FSS; FT; GOAL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joy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VAS; KINDL; MFI; NPRS; OMNI-RPE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ain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LM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ain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VAS; PCSI; PEDI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sQ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sQ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-MFS; PROMIS-49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elf-created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; VMT</w:t>
            </w:r>
          </w:p>
        </w:tc>
      </w:tr>
      <w:tr w:rsidR="009959E0" w:rsidRPr="00DE6809" w14:paraId="2877E011" w14:textId="77777777" w:rsidTr="00096385">
        <w:trPr>
          <w:trHeight w:val="300"/>
        </w:trPr>
        <w:tc>
          <w:tcPr>
            <w:tcW w:w="2187" w:type="dxa"/>
            <w:noWrap/>
            <w:hideMark/>
          </w:tcPr>
          <w:p w14:paraId="2C7C1AA1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functions of the joints and bones</w:t>
            </w:r>
          </w:p>
        </w:tc>
        <w:tc>
          <w:tcPr>
            <w:tcW w:w="1499" w:type="dxa"/>
            <w:noWrap/>
            <w:hideMark/>
          </w:tcPr>
          <w:p w14:paraId="3016558D" w14:textId="77777777" w:rsidR="009959E0" w:rsidRPr="00DE6809" w:rsidRDefault="009959E0" w:rsidP="00F721AD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</w:t>
            </w:r>
          </w:p>
        </w:tc>
        <w:tc>
          <w:tcPr>
            <w:tcW w:w="5670" w:type="dxa"/>
          </w:tcPr>
          <w:p w14:paraId="63DCCB80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CKRS; KOOS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Kujala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ain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VAS</w:t>
            </w:r>
          </w:p>
        </w:tc>
      </w:tr>
      <w:tr w:rsidR="009959E0" w:rsidRPr="00DE6809" w14:paraId="2507AD7F" w14:textId="77777777" w:rsidTr="00096385">
        <w:trPr>
          <w:trHeight w:val="300"/>
        </w:trPr>
        <w:tc>
          <w:tcPr>
            <w:tcW w:w="2187" w:type="dxa"/>
            <w:noWrap/>
            <w:hideMark/>
          </w:tcPr>
          <w:p w14:paraId="19DBBB9A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functions of the respiratory system</w:t>
            </w:r>
          </w:p>
        </w:tc>
        <w:tc>
          <w:tcPr>
            <w:tcW w:w="1499" w:type="dxa"/>
            <w:noWrap/>
            <w:hideMark/>
          </w:tcPr>
          <w:p w14:paraId="1DB8CB1B" w14:textId="77777777" w:rsidR="009959E0" w:rsidRPr="00DE6809" w:rsidRDefault="009959E0" w:rsidP="00F721AD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</w:t>
            </w:r>
          </w:p>
        </w:tc>
        <w:tc>
          <w:tcPr>
            <w:tcW w:w="5670" w:type="dxa"/>
          </w:tcPr>
          <w:p w14:paraId="55547B36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CQ; ACT; NQ</w:t>
            </w:r>
          </w:p>
        </w:tc>
      </w:tr>
      <w:tr w:rsidR="009959E0" w:rsidRPr="00DE6809" w14:paraId="2F8FC393" w14:textId="77777777" w:rsidTr="00096385">
        <w:trPr>
          <w:trHeight w:val="300"/>
        </w:trPr>
        <w:tc>
          <w:tcPr>
            <w:tcW w:w="2187" w:type="dxa"/>
            <w:noWrap/>
            <w:hideMark/>
          </w:tcPr>
          <w:p w14:paraId="3297A3AD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functions related to the digestive system</w:t>
            </w:r>
          </w:p>
        </w:tc>
        <w:tc>
          <w:tcPr>
            <w:tcW w:w="1499" w:type="dxa"/>
            <w:noWrap/>
            <w:hideMark/>
          </w:tcPr>
          <w:p w14:paraId="7E6EE2B6" w14:textId="77777777" w:rsidR="009959E0" w:rsidRPr="00DE6809" w:rsidRDefault="009959E0" w:rsidP="00F721AD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</w:t>
            </w:r>
          </w:p>
        </w:tc>
        <w:tc>
          <w:tcPr>
            <w:tcW w:w="5670" w:type="dxa"/>
          </w:tcPr>
          <w:p w14:paraId="7EFC492A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BSFS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sQ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sQ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GSS</w:t>
            </w:r>
          </w:p>
        </w:tc>
      </w:tr>
      <w:tr w:rsidR="009959E0" w:rsidRPr="00DE6809" w14:paraId="3A9895C5" w14:textId="77777777" w:rsidTr="00096385">
        <w:trPr>
          <w:trHeight w:val="300"/>
        </w:trPr>
        <w:tc>
          <w:tcPr>
            <w:tcW w:w="2187" w:type="dxa"/>
            <w:noWrap/>
            <w:hideMark/>
          </w:tcPr>
          <w:p w14:paraId="394EA6DC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lastRenderedPageBreak/>
              <w:t>genera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health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ception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19641234" w14:textId="77777777" w:rsidR="009959E0" w:rsidRPr="00DE6809" w:rsidRDefault="009959E0" w:rsidP="00F721AD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</w:t>
            </w:r>
          </w:p>
        </w:tc>
        <w:tc>
          <w:tcPr>
            <w:tcW w:w="5670" w:type="dxa"/>
          </w:tcPr>
          <w:p w14:paraId="2F1B04EC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ONHD-TAAQOL; CP-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o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; DFOS; LAS; PEDI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sQ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sQ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CP; SF-36; TACQOL</w:t>
            </w:r>
          </w:p>
        </w:tc>
      </w:tr>
      <w:tr w:rsidR="009959E0" w:rsidRPr="00DE6809" w14:paraId="5F0BB655" w14:textId="77777777" w:rsidTr="00096385">
        <w:trPr>
          <w:trHeight w:val="300"/>
        </w:trPr>
        <w:tc>
          <w:tcPr>
            <w:tcW w:w="2187" w:type="dxa"/>
            <w:noWrap/>
            <w:hideMark/>
          </w:tcPr>
          <w:p w14:paraId="0AB67DB6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genera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hysica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endurance</w:t>
            </w:r>
            <w:proofErr w:type="spellEnd"/>
          </w:p>
        </w:tc>
        <w:tc>
          <w:tcPr>
            <w:tcW w:w="1499" w:type="dxa"/>
            <w:noWrap/>
            <w:hideMark/>
          </w:tcPr>
          <w:p w14:paraId="16016C1D" w14:textId="77777777" w:rsidR="009959E0" w:rsidRPr="00DE6809" w:rsidRDefault="009959E0" w:rsidP="00F721AD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</w:t>
            </w:r>
          </w:p>
        </w:tc>
        <w:tc>
          <w:tcPr>
            <w:tcW w:w="5670" w:type="dxa"/>
          </w:tcPr>
          <w:p w14:paraId="4F9D4277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DI; CHAQ; PCQ; PPST</w:t>
            </w:r>
          </w:p>
        </w:tc>
      </w:tr>
      <w:tr w:rsidR="009959E0" w:rsidRPr="00DE6809" w14:paraId="5A547CB4" w14:textId="77777777" w:rsidTr="00096385">
        <w:trPr>
          <w:trHeight w:val="300"/>
        </w:trPr>
        <w:tc>
          <w:tcPr>
            <w:tcW w:w="2187" w:type="dxa"/>
            <w:noWrap/>
            <w:hideMark/>
          </w:tcPr>
          <w:p w14:paraId="5F5EB252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genera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asks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d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emand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4EEBCCA7" w14:textId="77777777" w:rsidR="009959E0" w:rsidRPr="00DE6809" w:rsidRDefault="009959E0" w:rsidP="00F721AD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0</w:t>
            </w:r>
          </w:p>
        </w:tc>
        <w:tc>
          <w:tcPr>
            <w:tcW w:w="5670" w:type="dxa"/>
          </w:tcPr>
          <w:p w14:paraId="47170CD7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BILHAND-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Kids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; ACTIVLIM; CAIT; CAPE; CDI; CHAQ; CHQ; CHU9D; COPM; CSC; CSHQ; DCD-Q; DFOS; DHI; EORTC-QLQ-30; EQ-5D; FAAM; FACIT-F; FAQ; FDI; FJS; FOPQ-C; GAS; GOAL; GROC; IPAQ-SF; KOOS; MASC; MPI; Neuro-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o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Stigma; NPRS; PAC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ain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VAS; PAQ; PCQ; PCS; PEDI; PEDI-CAT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sQ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; PGIC; PHODA-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youth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; PMAL; PMSC; PODCI; PPST; PROMIS-A; PROMIS-CF; PROMIS-DS; PROMIS-F; PROMIS-M; PROMIS-PB; PROMIS-PR; PROMIS-UE; PSFS; PSOCQ; SAQ; SPP; SRS-22r; TEI-SF; WBFPS</w:t>
            </w:r>
          </w:p>
        </w:tc>
      </w:tr>
      <w:tr w:rsidR="009959E0" w:rsidRPr="00DE6809" w14:paraId="5889EAB3" w14:textId="77777777" w:rsidTr="00096385">
        <w:trPr>
          <w:trHeight w:val="300"/>
        </w:trPr>
        <w:tc>
          <w:tcPr>
            <w:tcW w:w="2187" w:type="dxa"/>
            <w:noWrap/>
            <w:hideMark/>
          </w:tcPr>
          <w:p w14:paraId="7640F51B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globa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sychosocia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unction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35080658" w14:textId="77777777" w:rsidR="009959E0" w:rsidRPr="00DE6809" w:rsidRDefault="009959E0" w:rsidP="00F721AD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</w:t>
            </w:r>
          </w:p>
        </w:tc>
        <w:tc>
          <w:tcPr>
            <w:tcW w:w="5670" w:type="dxa"/>
          </w:tcPr>
          <w:p w14:paraId="0FE8296D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BSFS; CBCL; CDI; COPM; DF; MPI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sQ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; SDQ; SPP; SSS</w:t>
            </w:r>
          </w:p>
        </w:tc>
      </w:tr>
      <w:tr w:rsidR="009959E0" w:rsidRPr="00DE6809" w14:paraId="5153759B" w14:textId="77777777" w:rsidTr="00096385">
        <w:trPr>
          <w:trHeight w:val="300"/>
        </w:trPr>
        <w:tc>
          <w:tcPr>
            <w:tcW w:w="2187" w:type="dxa"/>
            <w:noWrap/>
            <w:hideMark/>
          </w:tcPr>
          <w:p w14:paraId="3DFDC665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goal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ttainment</w:t>
            </w:r>
            <w:proofErr w:type="spellEnd"/>
          </w:p>
        </w:tc>
        <w:tc>
          <w:tcPr>
            <w:tcW w:w="1499" w:type="dxa"/>
            <w:noWrap/>
            <w:hideMark/>
          </w:tcPr>
          <w:p w14:paraId="4BB0E3B6" w14:textId="77777777" w:rsidR="009959E0" w:rsidRPr="00DE6809" w:rsidRDefault="009959E0" w:rsidP="00F721AD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4</w:t>
            </w:r>
          </w:p>
        </w:tc>
        <w:tc>
          <w:tcPr>
            <w:tcW w:w="5670" w:type="dxa"/>
          </w:tcPr>
          <w:p w14:paraId="5C1CA0D8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 xml:space="preserve">ABILHAND-Kids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BiGSS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; BPPA-Q; CAPE; CHAQ; CHQ; CHU9D; COPM; CP-QoL; CSC; CSS; functioning VAS; GAS; GOAL; PAC; pain VAS; PAQ; PEDI; PEDI-CAT; PEM-CY; PGIC; PMSC; self-created; SPP</w:t>
            </w:r>
          </w:p>
        </w:tc>
      </w:tr>
      <w:tr w:rsidR="009959E0" w:rsidRPr="00DE6809" w14:paraId="46F02179" w14:textId="77777777" w:rsidTr="00096385">
        <w:trPr>
          <w:trHeight w:val="300"/>
        </w:trPr>
        <w:tc>
          <w:tcPr>
            <w:tcW w:w="2187" w:type="dxa"/>
            <w:noWrap/>
            <w:hideMark/>
          </w:tcPr>
          <w:p w14:paraId="09D38DCF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hand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d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arm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use</w:t>
            </w:r>
            <w:proofErr w:type="spellEnd"/>
          </w:p>
        </w:tc>
        <w:tc>
          <w:tcPr>
            <w:tcW w:w="1499" w:type="dxa"/>
            <w:noWrap/>
            <w:hideMark/>
          </w:tcPr>
          <w:p w14:paraId="13F3F127" w14:textId="77777777" w:rsidR="009959E0" w:rsidRPr="00DE6809" w:rsidRDefault="009959E0" w:rsidP="00F721AD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</w:t>
            </w:r>
          </w:p>
        </w:tc>
        <w:tc>
          <w:tcPr>
            <w:tcW w:w="5670" w:type="dxa"/>
          </w:tcPr>
          <w:p w14:paraId="10772C6E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ABILHAND-Kids; CASP; CHEQ; COPM; GAS; LEFS; NPRS; PEDI; PMAL; UEFI</w:t>
            </w:r>
          </w:p>
        </w:tc>
      </w:tr>
      <w:tr w:rsidR="009959E0" w:rsidRPr="00DE6809" w14:paraId="6051F10F" w14:textId="77777777" w:rsidTr="00096385">
        <w:trPr>
          <w:trHeight w:val="300"/>
        </w:trPr>
        <w:tc>
          <w:tcPr>
            <w:tcW w:w="2187" w:type="dxa"/>
            <w:noWrap/>
            <w:hideMark/>
          </w:tcPr>
          <w:p w14:paraId="0540EA90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intellectua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unction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2673545B" w14:textId="77777777" w:rsidR="009959E0" w:rsidRPr="00DE6809" w:rsidRDefault="009959E0" w:rsidP="00F721AD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</w:t>
            </w:r>
          </w:p>
        </w:tc>
        <w:tc>
          <w:tcPr>
            <w:tcW w:w="5670" w:type="dxa"/>
          </w:tcPr>
          <w:p w14:paraId="3177E9D2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OPM; PCSI; PEDI-CAT</w:t>
            </w:r>
          </w:p>
        </w:tc>
      </w:tr>
      <w:tr w:rsidR="009959E0" w:rsidRPr="00DE6809" w14:paraId="316932C0" w14:textId="77777777" w:rsidTr="00096385">
        <w:trPr>
          <w:trHeight w:val="300"/>
        </w:trPr>
        <w:tc>
          <w:tcPr>
            <w:tcW w:w="2187" w:type="dxa"/>
            <w:noWrap/>
            <w:hideMark/>
          </w:tcPr>
          <w:p w14:paraId="4299A923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interpersona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interactions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d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lationship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1BFA71A5" w14:textId="77777777" w:rsidR="009959E0" w:rsidRPr="00DE6809" w:rsidRDefault="009959E0" w:rsidP="00F721AD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8</w:t>
            </w:r>
          </w:p>
        </w:tc>
        <w:tc>
          <w:tcPr>
            <w:tcW w:w="5670" w:type="dxa"/>
          </w:tcPr>
          <w:p w14:paraId="71E676D1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 xml:space="preserve">BAPQ; BSFS; CAPE; COPM; CP-QoL; KINDL; LEFS; pain VRS; PCS; PEDI; PEDI-CAT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PedsQ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 xml:space="preserve">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PedsQ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 xml:space="preserve">-GSS; PIC; PROMIS-49; self-created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sFES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 xml:space="preserve">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sSP</w:t>
            </w:r>
            <w:proofErr w:type="spellEnd"/>
          </w:p>
        </w:tc>
      </w:tr>
      <w:tr w:rsidR="009959E0" w:rsidRPr="00DE6809" w14:paraId="64C7F308" w14:textId="77777777" w:rsidTr="00096385">
        <w:trPr>
          <w:trHeight w:val="300"/>
        </w:trPr>
        <w:tc>
          <w:tcPr>
            <w:tcW w:w="2187" w:type="dxa"/>
            <w:noWrap/>
            <w:hideMark/>
          </w:tcPr>
          <w:p w14:paraId="2BCCCF49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managing one's own activity level</w:t>
            </w:r>
          </w:p>
        </w:tc>
        <w:tc>
          <w:tcPr>
            <w:tcW w:w="1499" w:type="dxa"/>
            <w:noWrap/>
            <w:hideMark/>
          </w:tcPr>
          <w:p w14:paraId="6B38EDB2" w14:textId="77777777" w:rsidR="009959E0" w:rsidRPr="00DE6809" w:rsidRDefault="009959E0" w:rsidP="00F721AD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</w:t>
            </w:r>
          </w:p>
        </w:tc>
        <w:tc>
          <w:tcPr>
            <w:tcW w:w="5670" w:type="dxa"/>
          </w:tcPr>
          <w:p w14:paraId="0203BF20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 xml:space="preserve">CKRS; COPM; EORTC-QLQ-30; EQ-5D; FACIT-F; KOOS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Kujala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; pain VAS; self-created</w:t>
            </w:r>
          </w:p>
        </w:tc>
      </w:tr>
      <w:tr w:rsidR="009959E0" w:rsidRPr="00DE6809" w14:paraId="2C2B79C1" w14:textId="77777777" w:rsidTr="00096385">
        <w:trPr>
          <w:trHeight w:val="300"/>
        </w:trPr>
        <w:tc>
          <w:tcPr>
            <w:tcW w:w="2187" w:type="dxa"/>
            <w:noWrap/>
            <w:hideMark/>
          </w:tcPr>
          <w:p w14:paraId="65C373E4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enta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unction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1641D795" w14:textId="77777777" w:rsidR="009959E0" w:rsidRPr="00DE6809" w:rsidRDefault="009959E0" w:rsidP="00F721AD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5670" w:type="dxa"/>
          </w:tcPr>
          <w:p w14:paraId="76F83C3A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sQ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; SDQ</w:t>
            </w:r>
          </w:p>
        </w:tc>
      </w:tr>
      <w:tr w:rsidR="009959E0" w:rsidRPr="00DE6809" w14:paraId="53753481" w14:textId="77777777" w:rsidTr="00096385">
        <w:trPr>
          <w:trHeight w:val="300"/>
        </w:trPr>
        <w:tc>
          <w:tcPr>
            <w:tcW w:w="2187" w:type="dxa"/>
            <w:noWrap/>
            <w:hideMark/>
          </w:tcPr>
          <w:p w14:paraId="1AEA9E2F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obility</w:t>
            </w:r>
            <w:proofErr w:type="spellEnd"/>
          </w:p>
        </w:tc>
        <w:tc>
          <w:tcPr>
            <w:tcW w:w="1499" w:type="dxa"/>
            <w:noWrap/>
            <w:hideMark/>
          </w:tcPr>
          <w:p w14:paraId="35C325F9" w14:textId="77777777" w:rsidR="009959E0" w:rsidRPr="00DE6809" w:rsidRDefault="009959E0" w:rsidP="00F721AD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6</w:t>
            </w:r>
          </w:p>
        </w:tc>
        <w:tc>
          <w:tcPr>
            <w:tcW w:w="5670" w:type="dxa"/>
          </w:tcPr>
          <w:p w14:paraId="1A94A471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BILHAND-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Kids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; CES-DC; CHU9D; COPM; CP-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o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; CSC; DFOS; FAQ; FDI; GAS; GOAL; LEFS; NPRS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ain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VRS; PAQ; PCS; PEDI; PEDI-CAT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sQ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sQ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-CP; PMSC; PODCI; PROMIS-49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elf-created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; SPP; UEFI</w:t>
            </w:r>
          </w:p>
        </w:tc>
      </w:tr>
      <w:tr w:rsidR="009959E0" w:rsidRPr="00DE6809" w14:paraId="755F6CF2" w14:textId="77777777" w:rsidTr="00096385">
        <w:trPr>
          <w:trHeight w:val="300"/>
        </w:trPr>
        <w:tc>
          <w:tcPr>
            <w:tcW w:w="2187" w:type="dxa"/>
            <w:noWrap/>
            <w:hideMark/>
          </w:tcPr>
          <w:p w14:paraId="526C0E35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otivation</w:t>
            </w:r>
            <w:proofErr w:type="spellEnd"/>
          </w:p>
        </w:tc>
        <w:tc>
          <w:tcPr>
            <w:tcW w:w="1499" w:type="dxa"/>
            <w:noWrap/>
            <w:hideMark/>
          </w:tcPr>
          <w:p w14:paraId="1669DCD3" w14:textId="77777777" w:rsidR="009959E0" w:rsidRPr="00DE6809" w:rsidRDefault="009959E0" w:rsidP="00F721AD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1</w:t>
            </w:r>
          </w:p>
        </w:tc>
        <w:tc>
          <w:tcPr>
            <w:tcW w:w="5670" w:type="dxa"/>
          </w:tcPr>
          <w:p w14:paraId="76494EC2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Borg; EQ-5D; FDI; IPAQ-SF; NPRS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ain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LM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ain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VAS; PSOCQ; SAQ; SRS-22r; VMT</w:t>
            </w:r>
          </w:p>
        </w:tc>
      </w:tr>
      <w:tr w:rsidR="009959E0" w:rsidRPr="00DE6809" w14:paraId="7B2D24D3" w14:textId="77777777" w:rsidTr="00096385">
        <w:trPr>
          <w:trHeight w:val="300"/>
        </w:trPr>
        <w:tc>
          <w:tcPr>
            <w:tcW w:w="2187" w:type="dxa"/>
            <w:noWrap/>
            <w:hideMark/>
          </w:tcPr>
          <w:p w14:paraId="68E38582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neuromusculoskeletal and movement-related functions</w:t>
            </w:r>
          </w:p>
        </w:tc>
        <w:tc>
          <w:tcPr>
            <w:tcW w:w="1499" w:type="dxa"/>
            <w:noWrap/>
            <w:hideMark/>
          </w:tcPr>
          <w:p w14:paraId="7B85C755" w14:textId="77777777" w:rsidR="009959E0" w:rsidRPr="00DE6809" w:rsidRDefault="009959E0" w:rsidP="00F721AD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51</w:t>
            </w:r>
          </w:p>
        </w:tc>
        <w:tc>
          <w:tcPr>
            <w:tcW w:w="5670" w:type="dxa"/>
          </w:tcPr>
          <w:p w14:paraId="563CF26D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ctivity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iary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; BAPQ; BSFS; CAPE; CDI; CDQ; CES-DC; CHAQ; CHU9D; COPM; CSC; DCD-Q; DF; DMQ; EQ-5D; FDI; GAS; HAID; HHS; IKDC; IPAQ-SF; KINDL; KOOS; K-SE; LEFS; NAHS; PAC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ain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VAS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ain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VRS; PAQ; PCS; PCSI; PEDI; PEDI-CAT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sQ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sQ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-FIM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sQ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-GSS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sQ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-HS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sQ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-MFS; PMSC; PODCI; PROMIS-49; PSFS; SAQ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elf-created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elf-perception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VAS; SPP; SRS-22r; SSS; TSK; WHOQOL-BREF; </w:t>
            </w:r>
          </w:p>
        </w:tc>
      </w:tr>
      <w:tr w:rsidR="009959E0" w:rsidRPr="00DE6809" w14:paraId="076ED728" w14:textId="77777777" w:rsidTr="00096385">
        <w:trPr>
          <w:trHeight w:val="300"/>
        </w:trPr>
        <w:tc>
          <w:tcPr>
            <w:tcW w:w="2187" w:type="dxa"/>
            <w:noWrap/>
            <w:hideMark/>
          </w:tcPr>
          <w:p w14:paraId="0DEA9BB5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rientation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o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elf</w:t>
            </w:r>
            <w:proofErr w:type="spellEnd"/>
          </w:p>
        </w:tc>
        <w:tc>
          <w:tcPr>
            <w:tcW w:w="1499" w:type="dxa"/>
            <w:noWrap/>
            <w:hideMark/>
          </w:tcPr>
          <w:p w14:paraId="7C641557" w14:textId="77777777" w:rsidR="009959E0" w:rsidRPr="00DE6809" w:rsidRDefault="009959E0" w:rsidP="00F721AD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0</w:t>
            </w:r>
          </w:p>
        </w:tc>
        <w:tc>
          <w:tcPr>
            <w:tcW w:w="5670" w:type="dxa"/>
          </w:tcPr>
          <w:p w14:paraId="2693995A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 xml:space="preserve">activity diary; BPQ; BSFS; CBCL; CDI; CHU9D; CSC; DCD-Q; GAS; HAID; PAQ; PCQLI; PEDI; PEDI-CAT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PedsQ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; Piers-Harris; PMSC; SASSB; self-perception VAS; SPP</w:t>
            </w:r>
          </w:p>
        </w:tc>
      </w:tr>
      <w:tr w:rsidR="009959E0" w:rsidRPr="00DE6809" w14:paraId="5561E42D" w14:textId="77777777" w:rsidTr="00096385">
        <w:trPr>
          <w:trHeight w:val="300"/>
        </w:trPr>
        <w:tc>
          <w:tcPr>
            <w:tcW w:w="2187" w:type="dxa"/>
            <w:noWrap/>
            <w:hideMark/>
          </w:tcPr>
          <w:p w14:paraId="4240DB9E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overall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uality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of life</w:t>
            </w:r>
          </w:p>
        </w:tc>
        <w:tc>
          <w:tcPr>
            <w:tcW w:w="1499" w:type="dxa"/>
            <w:noWrap/>
            <w:hideMark/>
          </w:tcPr>
          <w:p w14:paraId="4D361E2E" w14:textId="77777777" w:rsidR="009959E0" w:rsidRPr="00DE6809" w:rsidRDefault="009959E0" w:rsidP="00F721AD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8</w:t>
            </w:r>
          </w:p>
        </w:tc>
        <w:tc>
          <w:tcPr>
            <w:tcW w:w="5670" w:type="dxa"/>
          </w:tcPr>
          <w:p w14:paraId="3030A620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C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-QOL; ACL-RSI; BASC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iGSS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; Borg; BPPA-Q; BSFS; CAPE; CBCL; CDI; CFFS; CFQ; CHAQ; CHQ; CHU9D; CKRS; CONHD-TAAQOL; COPM; CPCHILD; CP-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o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; CSC; DF; DUX-25; EORTC-QLQ-30; EQ-5D; FACIT-F; FIM; FJS; FPS; FT; GAS; GROC; iHOT-33; IKDC; IPAQ-SF; KIDSCREEN-27; KINDL; KOOS; K-SE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Kujala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; LAS; MFI; NPRS; NRS-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o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; OAFQ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ain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VAS; PAQ; PAS; PCQLI; PCS; PCSI; PEDI; PEDI-CAT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MIDAS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sQ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sQ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-C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lastRenderedPageBreak/>
              <w:t>PedsQ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-CP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sQ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-FIM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sQ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-HS; PEM-CY; PGIC; PIC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iers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-Harris; PMSC; PODCI; PROMIS-PI; SAQ; SDQ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elf-created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; SF-36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FES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; SPP; SRS-22r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SP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; SSS; TACQOL; TSK; WHOQOL-BREF; </w:t>
            </w:r>
          </w:p>
        </w:tc>
      </w:tr>
      <w:tr w:rsidR="009959E0" w:rsidRPr="00DE6809" w14:paraId="48755493" w14:textId="77777777" w:rsidTr="00096385">
        <w:trPr>
          <w:trHeight w:val="300"/>
        </w:trPr>
        <w:tc>
          <w:tcPr>
            <w:tcW w:w="2187" w:type="dxa"/>
            <w:noWrap/>
            <w:hideMark/>
          </w:tcPr>
          <w:p w14:paraId="277B8849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lastRenderedPageBreak/>
              <w:t>pain</w:t>
            </w:r>
            <w:proofErr w:type="spellEnd"/>
          </w:p>
        </w:tc>
        <w:tc>
          <w:tcPr>
            <w:tcW w:w="1499" w:type="dxa"/>
            <w:noWrap/>
            <w:hideMark/>
          </w:tcPr>
          <w:p w14:paraId="49282E9D" w14:textId="77777777" w:rsidR="009959E0" w:rsidRPr="00DE6809" w:rsidRDefault="009959E0" w:rsidP="00F721AD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7</w:t>
            </w:r>
          </w:p>
        </w:tc>
        <w:tc>
          <w:tcPr>
            <w:tcW w:w="5670" w:type="dxa"/>
          </w:tcPr>
          <w:p w14:paraId="25910B90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esthetic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ppearance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VAS; AFAQ; BAI; BAPQ; Borg; BSFS; CDI; CDQ; CES-DC; CHAQ; CHQ; CKRS; COPM; CP-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o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; CSHQ; CSI-24; DASH; DCD-Q; DFOS; DHI; EQ-5D; FDI; FJS; FOPQ-C; FPS; FSS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unctioning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VAS; GAS; GOAL; GROC; HADS; HHS; HOS-SSS; IKDC; KIDSCREEN-27; KOOS; K-SE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Kujala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; LEFS; MASC; NAAHS; NAHS; NPRS; OAFQ; ODI; OMNI-RPE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ain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LM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ain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VAS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ain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VRS; PAS; PCQ; PCS; PEDI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MIDAS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sQ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sQ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-CP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sQ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MFS; PGIC; PHODA-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youth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; PODCI; PPST; PROMIS-49; PROMIS-A; PROMIS-DS; PROMIS-PI; PSFS; PSOCQ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atisfaction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with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treatment VAS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elf-created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; SF-12; S-NRS; SSQ; TEI-SF; TSK; UEFI; VMT; WBFPS</w:t>
            </w:r>
          </w:p>
        </w:tc>
      </w:tr>
      <w:tr w:rsidR="009959E0" w:rsidRPr="00DE6809" w14:paraId="69692B81" w14:textId="77777777" w:rsidTr="00096385">
        <w:trPr>
          <w:trHeight w:val="300"/>
        </w:trPr>
        <w:tc>
          <w:tcPr>
            <w:tcW w:w="2187" w:type="dxa"/>
            <w:noWrap/>
            <w:hideMark/>
          </w:tcPr>
          <w:p w14:paraId="583A6D42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ceptua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unction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547E5F5B" w14:textId="77777777" w:rsidR="009959E0" w:rsidRPr="00DE6809" w:rsidRDefault="009959E0" w:rsidP="00F721AD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5</w:t>
            </w:r>
          </w:p>
        </w:tc>
        <w:tc>
          <w:tcPr>
            <w:tcW w:w="5670" w:type="dxa"/>
          </w:tcPr>
          <w:p w14:paraId="0F1D12DC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 xml:space="preserve">BASC; COPM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PedsQ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 xml:space="preserve">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sFES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 xml:space="preserve">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sSP</w:t>
            </w:r>
            <w:proofErr w:type="spellEnd"/>
          </w:p>
        </w:tc>
      </w:tr>
      <w:tr w:rsidR="009959E0" w:rsidRPr="00DE6809" w14:paraId="0885FB45" w14:textId="77777777" w:rsidTr="00096385">
        <w:trPr>
          <w:trHeight w:val="300"/>
        </w:trPr>
        <w:tc>
          <w:tcPr>
            <w:tcW w:w="2187" w:type="dxa"/>
            <w:noWrap/>
            <w:hideMark/>
          </w:tcPr>
          <w:p w14:paraId="02B6ECCD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creation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d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leisure</w:t>
            </w:r>
            <w:proofErr w:type="spellEnd"/>
          </w:p>
        </w:tc>
        <w:tc>
          <w:tcPr>
            <w:tcW w:w="1499" w:type="dxa"/>
            <w:noWrap/>
            <w:hideMark/>
          </w:tcPr>
          <w:p w14:paraId="3EA72E65" w14:textId="77777777" w:rsidR="009959E0" w:rsidRPr="00DE6809" w:rsidRDefault="009959E0" w:rsidP="00F721AD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8</w:t>
            </w:r>
          </w:p>
        </w:tc>
        <w:tc>
          <w:tcPr>
            <w:tcW w:w="5670" w:type="dxa"/>
          </w:tcPr>
          <w:p w14:paraId="2EAB9BD5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activity diary; CAPE; COPM; CSS; DCD-Q; EORTC-QLQ-30; FACIT-F; FJS; HAID; IKDC; KOOS; K-SE; NPRS; PCS; PEDI; self-perception VAS; SPP; TSK</w:t>
            </w:r>
          </w:p>
        </w:tc>
      </w:tr>
      <w:tr w:rsidR="009959E0" w:rsidRPr="00DE6809" w14:paraId="4BB5328A" w14:textId="77777777" w:rsidTr="00096385">
        <w:trPr>
          <w:trHeight w:val="300"/>
        </w:trPr>
        <w:tc>
          <w:tcPr>
            <w:tcW w:w="2187" w:type="dxa"/>
            <w:noWrap/>
            <w:hideMark/>
          </w:tcPr>
          <w:p w14:paraId="17054515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gulating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ehaviours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within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interaction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40380741" w14:textId="77777777" w:rsidR="009959E0" w:rsidRPr="00DE6809" w:rsidRDefault="009959E0" w:rsidP="00F721AD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</w:t>
            </w:r>
          </w:p>
        </w:tc>
        <w:tc>
          <w:tcPr>
            <w:tcW w:w="5670" w:type="dxa"/>
          </w:tcPr>
          <w:p w14:paraId="407B0D2C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CBCL; CDI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sQ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; SPP</w:t>
            </w:r>
          </w:p>
        </w:tc>
      </w:tr>
      <w:tr w:rsidR="009959E0" w:rsidRPr="00DE6809" w14:paraId="0A0DDC95" w14:textId="77777777" w:rsidTr="00096385">
        <w:trPr>
          <w:trHeight w:val="300"/>
        </w:trPr>
        <w:tc>
          <w:tcPr>
            <w:tcW w:w="2187" w:type="dxa"/>
            <w:noWrap/>
            <w:hideMark/>
          </w:tcPr>
          <w:p w14:paraId="0160C502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elf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care</w:t>
            </w:r>
          </w:p>
        </w:tc>
        <w:tc>
          <w:tcPr>
            <w:tcW w:w="1499" w:type="dxa"/>
            <w:noWrap/>
            <w:hideMark/>
          </w:tcPr>
          <w:p w14:paraId="78728E47" w14:textId="77777777" w:rsidR="009959E0" w:rsidRPr="00DE6809" w:rsidRDefault="009959E0" w:rsidP="00F721AD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</w:t>
            </w:r>
          </w:p>
        </w:tc>
        <w:tc>
          <w:tcPr>
            <w:tcW w:w="5670" w:type="dxa"/>
          </w:tcPr>
          <w:p w14:paraId="5DC92E9B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ABILHAND-Kids; COPM; CSS; LEFS; pain VRS; PEDI; self-created</w:t>
            </w:r>
          </w:p>
        </w:tc>
      </w:tr>
      <w:tr w:rsidR="009959E0" w:rsidRPr="00DE6809" w14:paraId="283A96A5" w14:textId="77777777" w:rsidTr="00096385">
        <w:trPr>
          <w:trHeight w:val="300"/>
        </w:trPr>
        <w:tc>
          <w:tcPr>
            <w:tcW w:w="2187" w:type="dxa"/>
            <w:noWrap/>
            <w:hideMark/>
          </w:tcPr>
          <w:p w14:paraId="50D405A9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ensory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unction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70EA13CF" w14:textId="77777777" w:rsidR="009959E0" w:rsidRPr="00DE6809" w:rsidRDefault="009959E0" w:rsidP="00F721AD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5</w:t>
            </w:r>
          </w:p>
        </w:tc>
        <w:tc>
          <w:tcPr>
            <w:tcW w:w="5670" w:type="dxa"/>
          </w:tcPr>
          <w:p w14:paraId="5F06F039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BDI-II; FPS; PCS-R; PCSS; SSQ</w:t>
            </w:r>
          </w:p>
        </w:tc>
      </w:tr>
      <w:tr w:rsidR="009959E0" w:rsidRPr="00DE6809" w14:paraId="3B037754" w14:textId="77777777" w:rsidTr="00096385">
        <w:trPr>
          <w:trHeight w:val="300"/>
        </w:trPr>
        <w:tc>
          <w:tcPr>
            <w:tcW w:w="2187" w:type="dxa"/>
            <w:noWrap/>
            <w:hideMark/>
          </w:tcPr>
          <w:p w14:paraId="6AB20CE8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services, systems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d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olicie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4BA61FBC" w14:textId="77777777" w:rsidR="009959E0" w:rsidRPr="00DE6809" w:rsidRDefault="009959E0" w:rsidP="00F721AD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5670" w:type="dxa"/>
          </w:tcPr>
          <w:p w14:paraId="3F1C4803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P-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o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; GOAL</w:t>
            </w:r>
          </w:p>
        </w:tc>
      </w:tr>
      <w:tr w:rsidR="009959E0" w:rsidRPr="00DE6809" w14:paraId="6B0D72CF" w14:textId="77777777" w:rsidTr="00096385">
        <w:trPr>
          <w:trHeight w:val="300"/>
        </w:trPr>
        <w:tc>
          <w:tcPr>
            <w:tcW w:w="2187" w:type="dxa"/>
            <w:noWrap/>
            <w:hideMark/>
          </w:tcPr>
          <w:p w14:paraId="0F059BFF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sleep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unction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653E4E3E" w14:textId="77777777" w:rsidR="009959E0" w:rsidRPr="00DE6809" w:rsidRDefault="009959E0" w:rsidP="00F721AD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</w:t>
            </w:r>
          </w:p>
        </w:tc>
        <w:tc>
          <w:tcPr>
            <w:tcW w:w="5670" w:type="dxa"/>
          </w:tcPr>
          <w:p w14:paraId="224C7ABD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CDI; CSHQ; FDI; NPRS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sQ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; S-NRS</w:t>
            </w:r>
          </w:p>
        </w:tc>
      </w:tr>
      <w:tr w:rsidR="009959E0" w:rsidRPr="00DE6809" w14:paraId="56CA8B49" w14:textId="77777777" w:rsidTr="00096385">
        <w:trPr>
          <w:trHeight w:val="300"/>
        </w:trPr>
        <w:tc>
          <w:tcPr>
            <w:tcW w:w="2187" w:type="dxa"/>
            <w:noWrap/>
            <w:hideMark/>
          </w:tcPr>
          <w:p w14:paraId="7DFA5A58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ports</w:t>
            </w:r>
            <w:proofErr w:type="spellEnd"/>
          </w:p>
        </w:tc>
        <w:tc>
          <w:tcPr>
            <w:tcW w:w="1499" w:type="dxa"/>
            <w:noWrap/>
            <w:hideMark/>
          </w:tcPr>
          <w:p w14:paraId="0868D895" w14:textId="77777777" w:rsidR="009959E0" w:rsidRPr="00DE6809" w:rsidRDefault="009959E0" w:rsidP="00F721AD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5</w:t>
            </w:r>
          </w:p>
        </w:tc>
        <w:tc>
          <w:tcPr>
            <w:tcW w:w="5670" w:type="dxa"/>
          </w:tcPr>
          <w:p w14:paraId="39499449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CAIT; EQ-5D; FAAM; FJS; GROC; IKDC; KOOS; K-SE; NPRS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ain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VAS; PAS; PCS; PODCI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elf-created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; TSK</w:t>
            </w:r>
          </w:p>
        </w:tc>
      </w:tr>
      <w:tr w:rsidR="009959E0" w:rsidRPr="00DE6809" w14:paraId="04B70DAF" w14:textId="77777777" w:rsidTr="00096385">
        <w:trPr>
          <w:trHeight w:val="300"/>
        </w:trPr>
        <w:tc>
          <w:tcPr>
            <w:tcW w:w="2187" w:type="dxa"/>
            <w:noWrap/>
            <w:hideMark/>
          </w:tcPr>
          <w:p w14:paraId="334E5666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treatment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expectation</w:t>
            </w:r>
            <w:proofErr w:type="spellEnd"/>
          </w:p>
        </w:tc>
        <w:tc>
          <w:tcPr>
            <w:tcW w:w="1499" w:type="dxa"/>
            <w:noWrap/>
            <w:hideMark/>
          </w:tcPr>
          <w:p w14:paraId="5F554997" w14:textId="77777777" w:rsidR="009959E0" w:rsidRPr="00DE6809" w:rsidRDefault="009959E0" w:rsidP="00F721AD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</w:t>
            </w:r>
          </w:p>
        </w:tc>
        <w:tc>
          <w:tcPr>
            <w:tcW w:w="5670" w:type="dxa"/>
          </w:tcPr>
          <w:p w14:paraId="65F50B15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DI; FOPQ-C; MASC; PCS; PROMIS-A; PROMIS-DS; TEI-SF</w:t>
            </w:r>
          </w:p>
        </w:tc>
      </w:tr>
      <w:tr w:rsidR="009959E0" w:rsidRPr="00DE6809" w14:paraId="26A71E93" w14:textId="77777777" w:rsidTr="00096385">
        <w:trPr>
          <w:trHeight w:val="300"/>
        </w:trPr>
        <w:tc>
          <w:tcPr>
            <w:tcW w:w="2187" w:type="dxa"/>
            <w:noWrap/>
            <w:hideMark/>
          </w:tcPr>
          <w:p w14:paraId="7D949902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undertaking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ulitple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asks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independently</w:t>
            </w:r>
            <w:proofErr w:type="spellEnd"/>
          </w:p>
        </w:tc>
        <w:tc>
          <w:tcPr>
            <w:tcW w:w="1499" w:type="dxa"/>
            <w:noWrap/>
            <w:hideMark/>
          </w:tcPr>
          <w:p w14:paraId="48BEE8E6" w14:textId="77777777" w:rsidR="009959E0" w:rsidRPr="00DE6809" w:rsidRDefault="009959E0" w:rsidP="00F721AD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9</w:t>
            </w:r>
          </w:p>
        </w:tc>
        <w:tc>
          <w:tcPr>
            <w:tcW w:w="5670" w:type="dxa"/>
          </w:tcPr>
          <w:p w14:paraId="5EF98D1B" w14:textId="77777777" w:rsidR="009959E0" w:rsidRPr="00DE6809" w:rsidRDefault="009959E0" w:rsidP="00F721AD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AC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 xml:space="preserve">-QOL; ACL-RSI; BASC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BiGSS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 xml:space="preserve">; BPPA-Q; CAPE; COPM; CP-QoL; GAS; GOAL; K-SE; LEFS; PAC; pain VRS; PEDI; PEDI-CAT; </w:t>
            </w:r>
            <w:proofErr w:type="spellStart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PedsQL</w:t>
            </w:r>
            <w:proofErr w:type="spellEnd"/>
            <w:r w:rsidRPr="00DE6809">
              <w:rPr>
                <w:rFonts w:asciiTheme="minorHAnsi" w:eastAsia="Times New Roman" w:hAnsiTheme="minorHAnsi" w:cstheme="minorHAns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; PEM-CY; self-created</w:t>
            </w:r>
          </w:p>
        </w:tc>
      </w:tr>
    </w:tbl>
    <w:p w14:paraId="744CB81A" w14:textId="77777777" w:rsidR="009959E0" w:rsidRPr="00DE6809" w:rsidRDefault="009959E0" w:rsidP="009959E0">
      <w:pPr>
        <w:rPr>
          <w:rFonts w:asciiTheme="minorHAnsi" w:hAnsiTheme="minorHAnsi" w:cstheme="minorHAnsi"/>
          <w:lang w:val="en-GB"/>
        </w:rPr>
      </w:pPr>
    </w:p>
    <w:p w14:paraId="1508AE50" w14:textId="77777777" w:rsidR="009959E0" w:rsidRPr="00DE6809" w:rsidRDefault="009959E0" w:rsidP="009959E0">
      <w:pPr>
        <w:rPr>
          <w:rFonts w:asciiTheme="minorHAnsi" w:hAnsiTheme="minorHAnsi" w:cstheme="minorHAnsi"/>
          <w:lang w:val="en-GB"/>
        </w:rPr>
      </w:pPr>
    </w:p>
    <w:sectPr w:rsidR="009959E0" w:rsidRPr="00DE68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6CBC05" w14:textId="77777777" w:rsidR="009959E0" w:rsidRDefault="009959E0" w:rsidP="009959E0">
      <w:pPr>
        <w:spacing w:line="240" w:lineRule="auto"/>
      </w:pPr>
      <w:r>
        <w:separator/>
      </w:r>
    </w:p>
  </w:endnote>
  <w:endnote w:type="continuationSeparator" w:id="0">
    <w:p w14:paraId="45081BA4" w14:textId="77777777" w:rsidR="009959E0" w:rsidRDefault="009959E0" w:rsidP="009959E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E8EAE7" w14:textId="77777777" w:rsidR="009959E0" w:rsidRDefault="009959E0" w:rsidP="009959E0">
      <w:pPr>
        <w:spacing w:line="240" w:lineRule="auto"/>
      </w:pPr>
      <w:r>
        <w:separator/>
      </w:r>
    </w:p>
  </w:footnote>
  <w:footnote w:type="continuationSeparator" w:id="0">
    <w:p w14:paraId="1C10C18E" w14:textId="77777777" w:rsidR="009959E0" w:rsidRDefault="009959E0" w:rsidP="009959E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93D"/>
    <w:rsid w:val="00096385"/>
    <w:rsid w:val="001A71D9"/>
    <w:rsid w:val="001C320C"/>
    <w:rsid w:val="00225B02"/>
    <w:rsid w:val="003116D2"/>
    <w:rsid w:val="00351683"/>
    <w:rsid w:val="00476272"/>
    <w:rsid w:val="004E10E2"/>
    <w:rsid w:val="00505539"/>
    <w:rsid w:val="00506189"/>
    <w:rsid w:val="005147C8"/>
    <w:rsid w:val="005B2AF3"/>
    <w:rsid w:val="005D1B31"/>
    <w:rsid w:val="005E4B36"/>
    <w:rsid w:val="006405FF"/>
    <w:rsid w:val="006E1286"/>
    <w:rsid w:val="0072193D"/>
    <w:rsid w:val="007D0955"/>
    <w:rsid w:val="00821D64"/>
    <w:rsid w:val="00840A00"/>
    <w:rsid w:val="00915C38"/>
    <w:rsid w:val="00944185"/>
    <w:rsid w:val="009959E0"/>
    <w:rsid w:val="009B60D0"/>
    <w:rsid w:val="00AD3036"/>
    <w:rsid w:val="00B12F18"/>
    <w:rsid w:val="00B42813"/>
    <w:rsid w:val="00BB0BD6"/>
    <w:rsid w:val="00BC7003"/>
    <w:rsid w:val="00CF0BFA"/>
    <w:rsid w:val="00D66FC4"/>
    <w:rsid w:val="00D86193"/>
    <w:rsid w:val="00DA5259"/>
    <w:rsid w:val="00DE6809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57B39F"/>
  <w15:chartTrackingRefBased/>
  <w15:docId w15:val="{9DDF9FAC-2101-4D81-8B70-A0E6BD6D8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DA52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59E0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59E0"/>
    <w:rPr>
      <w:rFonts w:ascii="Trebuchet MS" w:hAnsi="Trebuchet MS"/>
    </w:rPr>
  </w:style>
  <w:style w:type="paragraph" w:styleId="Footer">
    <w:name w:val="footer"/>
    <w:basedOn w:val="Normal"/>
    <w:link w:val="FooterChar"/>
    <w:uiPriority w:val="99"/>
    <w:unhideWhenUsed/>
    <w:rsid w:val="009959E0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59E0"/>
    <w:rPr>
      <w:rFonts w:ascii="Trebuchet MS" w:hAnsi="Trebuchet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417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1032</Words>
  <Characters>5679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men, S. (Selina)</dc:creator>
  <cp:keywords/>
  <dc:description/>
  <cp:lastModifiedBy>Limmen, S. (Selina)</cp:lastModifiedBy>
  <cp:revision>9</cp:revision>
  <dcterms:created xsi:type="dcterms:W3CDTF">2024-08-06T14:35:00Z</dcterms:created>
  <dcterms:modified xsi:type="dcterms:W3CDTF">2025-07-02T06:47:00Z</dcterms:modified>
</cp:coreProperties>
</file>